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DengXian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color w:val="auto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auto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DengXian" w:cs="Times New Roman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bCs/>
          <w:color w:val="auto"/>
          <w:kern w:val="0"/>
          <w:sz w:val="24"/>
          <w:szCs w:val="24"/>
        </w:rPr>
        <w:t xml:space="preserve"> Associations between SNPs and AMS-related</w:t>
      </w:r>
      <w:r>
        <w:rPr>
          <w:rFonts w:hint="eastAsia" w:ascii="Times New Roman" w:hAnsi="Times New Roman" w:eastAsia="DengXian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bCs/>
          <w:color w:val="auto"/>
          <w:kern w:val="0"/>
          <w:sz w:val="24"/>
          <w:szCs w:val="24"/>
        </w:rPr>
        <w:t>headache</w:t>
      </w:r>
    </w:p>
    <w:tbl>
      <w:tblPr>
        <w:tblStyle w:val="5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828"/>
        <w:gridCol w:w="1015"/>
        <w:gridCol w:w="1605"/>
        <w:gridCol w:w="1727"/>
        <w:gridCol w:w="2158"/>
        <w:gridCol w:w="1398"/>
        <w:gridCol w:w="1149"/>
        <w:gridCol w:w="1398"/>
        <w:gridCol w:w="930"/>
        <w:gridCol w:w="8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tblHeader/>
          <w:jc w:val="center"/>
        </w:trPr>
        <w:tc>
          <w:tcPr>
            <w:tcW w:w="37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SNP ID</w:t>
            </w:r>
          </w:p>
        </w:tc>
        <w:tc>
          <w:tcPr>
            <w:tcW w:w="2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Gene</w:t>
            </w:r>
          </w:p>
        </w:tc>
        <w:tc>
          <w:tcPr>
            <w:tcW w:w="3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Model</w:t>
            </w:r>
          </w:p>
        </w:tc>
        <w:tc>
          <w:tcPr>
            <w:tcW w:w="56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Allele/Genotype</w:t>
            </w:r>
          </w:p>
        </w:tc>
        <w:tc>
          <w:tcPr>
            <w:tcW w:w="60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HD group 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lang w:val="en-US" w:eastAsia="zh-CN"/>
              </w:rPr>
              <w:t xml:space="preserve"> =</w:t>
            </w:r>
            <w:r>
              <w:rPr>
                <w:rFonts w:hint="eastAsia" w:ascii="Times New Roman" w:hAnsi="Times New Roman" w:eastAsia="DengXian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  <w:t xml:space="preserve"> 439)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Non-HD group 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  <w:t>= 165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4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 xml:space="preserve"> (95% CI)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Q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2153364</w:t>
            </w:r>
          </w:p>
        </w:tc>
        <w:tc>
          <w:tcPr>
            <w:tcW w:w="292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EGLN1</w:t>
            </w:r>
          </w:p>
        </w:tc>
        <w:tc>
          <w:tcPr>
            <w:tcW w:w="35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6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609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10 (51.4)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63 (54.3)</w:t>
            </w:r>
          </w:p>
        </w:tc>
        <w:tc>
          <w:tcPr>
            <w:tcW w:w="493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382</w:t>
            </w:r>
          </w:p>
        </w:tc>
        <w:tc>
          <w:tcPr>
            <w:tcW w:w="493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88 (48.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7 (45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6 (26.6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47 (31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540 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510 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98 (49.6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69 (46</w:t>
            </w:r>
            <w:r>
              <w:rPr>
                <w:rFonts w:hint="eastAsia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7 (0.82-1.97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29 (0.83-2.01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5 (23.8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34 (22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4 (0.74-2.09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24 (0.73-2.1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6 (26.6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47 (31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270 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250 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/G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3 (73.4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103 (68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6 (0.84-1.90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28 (0.84-1.93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/A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4 (76.2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116 (77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780 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810 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5 (23.8)</w:t>
            </w: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34 (22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07 (0.68-1.67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06 (0.67-1.66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6756667</w:t>
            </w:r>
          </w:p>
        </w:tc>
        <w:tc>
          <w:tcPr>
            <w:tcW w:w="292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EPAS1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85 (89.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81 (85.2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41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3 (10.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9 (14.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48 (79.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0 (72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61 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9 (20.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1 (24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5 (0.49-1.14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74 (0.48-1.14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 (0.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 (2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17 (0.03-0.95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8 (0.03-1.0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48 (79.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0 (72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091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88 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/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1 (20.7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5 (27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0 (0.46-1.05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9 (0.46-1.05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/A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37 (99.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61 (97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044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53 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 (0.5)</w:t>
            </w:r>
            <w:bookmarkStart w:id="2" w:name="_GoBack"/>
            <w:bookmarkEnd w:id="2"/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 (2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18 (0.03-1.02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0 (0.04-1.09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3025039</w:t>
            </w:r>
          </w:p>
        </w:tc>
        <w:tc>
          <w:tcPr>
            <w:tcW w:w="2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VEGFA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22 (82.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8 (90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01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52 (17.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2 (9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5 (67.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4 (81.2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2*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2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T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2 (30.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 (18.2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2.00 (1.28-3.12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99 (1.27-3.1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T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 (2.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4.54 (0.58-35.83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.61 (0.58-36.6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5 (67.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4 (81.2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&lt;0.001*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T/TT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2 (32.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1 (18.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2.08 (1.34-3.23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.08 (1.34-3.23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/CT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27 (97.7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64 (99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130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120 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T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 (2.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3.84 (0.49-30.23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.90 (0.49-30.9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7292407</w:t>
            </w:r>
          </w:p>
        </w:tc>
        <w:tc>
          <w:tcPr>
            <w:tcW w:w="292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PPARA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08 (85.9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61 (82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104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6 (14.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7 (17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10 (75.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7 (67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130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150 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8 (21.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7 (29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65 (0.43-0.98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6 (0.43-1.0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 (3.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 (3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97 (0.34-2.75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05 (0.37-3.0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10 (75.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7 (67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58 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80 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C/A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2 (24.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2 (32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68 (0.45-1.01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70 (0.46-1.04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/AC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98 (96.6)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54 (96.9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880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75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4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 (3.4)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 (3.1)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08 (0.38-3.06)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18 (0.41-3.36)</w:t>
            </w:r>
          </w:p>
        </w:tc>
        <w:tc>
          <w:tcPr>
            <w:tcW w:w="328" w:type="pct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>
      <w:pPr>
        <w:widowControl/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</w:pP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adjusted for age, BMI and smoking status. 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eastAsia="DengXian" w:cs="Times New Roman"/>
          <w:i/>
          <w:color w:val="auto"/>
          <w:kern w:val="0"/>
          <w:sz w:val="18"/>
          <w:szCs w:val="18"/>
        </w:rPr>
        <w:t>P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&lt;0.05 indicated significant difference. </w:t>
      </w:r>
      <w:bookmarkStart w:id="0" w:name="OLE_LINK10"/>
      <w:bookmarkStart w:id="1" w:name="OLE_LINK8"/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“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>-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”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 indicated 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“not available” for regression analysis or multiple hypothesis testing correction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i/>
          <w:color w:val="FF0000"/>
          <w:kern w:val="0"/>
          <w:sz w:val="18"/>
          <w:szCs w:val="18"/>
        </w:rPr>
        <w:t>Q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>-value was calculated using Benjamini and Hochberg method in multiple hypothesis testing</w:t>
      </w:r>
      <w:r>
        <w:rPr>
          <w:rFonts w:hint="eastAsia" w:ascii="Times New Roman" w:hAnsi="Times New Roman" w:eastAsia="DengXian" w:cs="Times New Roman"/>
          <w:color w:val="FF0000"/>
          <w:kern w:val="0"/>
          <w:sz w:val="18"/>
          <w:szCs w:val="18"/>
          <w:lang w:val="en-US" w:eastAsia="zh-CN"/>
        </w:rPr>
        <w:t xml:space="preserve"> including above 4 SNPs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color w:val="auto"/>
          <w:sz w:val="18"/>
          <w:szCs w:val="18"/>
        </w:rPr>
        <w:t>SNP. Single nucleotide polymorphism</w:t>
      </w:r>
      <w:bookmarkEnd w:id="0"/>
      <w:bookmarkEnd w:id="1"/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; AMS. Acute mountain sickness; HD. Headache; BMI. Body mass index; </w:t>
      </w:r>
      <w:r>
        <w:rPr>
          <w:rFonts w:ascii="Times New Roman" w:hAnsi="Times New Roman" w:eastAsia="DengXian" w:cs="Times New Roman"/>
          <w:i/>
          <w:iCs/>
          <w:color w:val="auto"/>
          <w:kern w:val="0"/>
          <w:sz w:val="18"/>
          <w:szCs w:val="18"/>
        </w:rPr>
        <w:t>OR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. Odds ratio; CI. Confidence interval.</w:t>
      </w: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Gulliv-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42B68"/>
    <w:rsid w:val="00001601"/>
    <w:rsid w:val="000021FE"/>
    <w:rsid w:val="0000327C"/>
    <w:rsid w:val="00003C92"/>
    <w:rsid w:val="00005CAE"/>
    <w:rsid w:val="0001008E"/>
    <w:rsid w:val="00010C59"/>
    <w:rsid w:val="00012AAC"/>
    <w:rsid w:val="00020260"/>
    <w:rsid w:val="00020840"/>
    <w:rsid w:val="0002463C"/>
    <w:rsid w:val="000272D2"/>
    <w:rsid w:val="000311EF"/>
    <w:rsid w:val="000378F2"/>
    <w:rsid w:val="00037DA7"/>
    <w:rsid w:val="00040867"/>
    <w:rsid w:val="00040D86"/>
    <w:rsid w:val="00045F3B"/>
    <w:rsid w:val="00050090"/>
    <w:rsid w:val="00052F01"/>
    <w:rsid w:val="0006331E"/>
    <w:rsid w:val="000649ED"/>
    <w:rsid w:val="00064F86"/>
    <w:rsid w:val="00077AAD"/>
    <w:rsid w:val="00081AC4"/>
    <w:rsid w:val="000842E7"/>
    <w:rsid w:val="00091A30"/>
    <w:rsid w:val="00091CD6"/>
    <w:rsid w:val="0009357F"/>
    <w:rsid w:val="000A5A70"/>
    <w:rsid w:val="000B6780"/>
    <w:rsid w:val="000C2EBA"/>
    <w:rsid w:val="000C307A"/>
    <w:rsid w:val="000C4A5E"/>
    <w:rsid w:val="000D3F54"/>
    <w:rsid w:val="000D4B3D"/>
    <w:rsid w:val="000E250A"/>
    <w:rsid w:val="000E5EDA"/>
    <w:rsid w:val="000E7A4D"/>
    <w:rsid w:val="000F2E18"/>
    <w:rsid w:val="000F5938"/>
    <w:rsid w:val="000F7508"/>
    <w:rsid w:val="00102849"/>
    <w:rsid w:val="00104333"/>
    <w:rsid w:val="001070D3"/>
    <w:rsid w:val="00111A2F"/>
    <w:rsid w:val="0011257C"/>
    <w:rsid w:val="00120A0A"/>
    <w:rsid w:val="001312E9"/>
    <w:rsid w:val="00133157"/>
    <w:rsid w:val="001648FB"/>
    <w:rsid w:val="001674E9"/>
    <w:rsid w:val="00171012"/>
    <w:rsid w:val="00181048"/>
    <w:rsid w:val="001916F3"/>
    <w:rsid w:val="00195038"/>
    <w:rsid w:val="001962A3"/>
    <w:rsid w:val="0019697C"/>
    <w:rsid w:val="00197DDE"/>
    <w:rsid w:val="001A1AE1"/>
    <w:rsid w:val="001A3014"/>
    <w:rsid w:val="001A3926"/>
    <w:rsid w:val="001A4307"/>
    <w:rsid w:val="001B0C4A"/>
    <w:rsid w:val="001B2D60"/>
    <w:rsid w:val="001B7776"/>
    <w:rsid w:val="001C0D58"/>
    <w:rsid w:val="001C2F0B"/>
    <w:rsid w:val="001C2F47"/>
    <w:rsid w:val="001D460E"/>
    <w:rsid w:val="001E39BA"/>
    <w:rsid w:val="001F5C4C"/>
    <w:rsid w:val="00210B8E"/>
    <w:rsid w:val="00211020"/>
    <w:rsid w:val="002114DE"/>
    <w:rsid w:val="0021264F"/>
    <w:rsid w:val="00214746"/>
    <w:rsid w:val="00216861"/>
    <w:rsid w:val="002402DB"/>
    <w:rsid w:val="00242419"/>
    <w:rsid w:val="002431E4"/>
    <w:rsid w:val="00243B86"/>
    <w:rsid w:val="00244112"/>
    <w:rsid w:val="00251706"/>
    <w:rsid w:val="002517C4"/>
    <w:rsid w:val="00254474"/>
    <w:rsid w:val="00264CF5"/>
    <w:rsid w:val="00265378"/>
    <w:rsid w:val="00265A19"/>
    <w:rsid w:val="00266C27"/>
    <w:rsid w:val="0027035D"/>
    <w:rsid w:val="002722DD"/>
    <w:rsid w:val="002729C2"/>
    <w:rsid w:val="00276CC0"/>
    <w:rsid w:val="00295667"/>
    <w:rsid w:val="002A562D"/>
    <w:rsid w:val="002B37F8"/>
    <w:rsid w:val="002C2EDA"/>
    <w:rsid w:val="002C628C"/>
    <w:rsid w:val="002D02D4"/>
    <w:rsid w:val="002E21EC"/>
    <w:rsid w:val="002E36F3"/>
    <w:rsid w:val="002E562D"/>
    <w:rsid w:val="002E5D5D"/>
    <w:rsid w:val="002E6640"/>
    <w:rsid w:val="002E72F6"/>
    <w:rsid w:val="002F2A3D"/>
    <w:rsid w:val="002F3C8A"/>
    <w:rsid w:val="002F4700"/>
    <w:rsid w:val="002F4757"/>
    <w:rsid w:val="003034A7"/>
    <w:rsid w:val="00305624"/>
    <w:rsid w:val="00313DA0"/>
    <w:rsid w:val="0032238D"/>
    <w:rsid w:val="0032439C"/>
    <w:rsid w:val="00330563"/>
    <w:rsid w:val="00342E02"/>
    <w:rsid w:val="00350A5B"/>
    <w:rsid w:val="00352A30"/>
    <w:rsid w:val="00363130"/>
    <w:rsid w:val="0036393C"/>
    <w:rsid w:val="00366A76"/>
    <w:rsid w:val="00373C56"/>
    <w:rsid w:val="003745AD"/>
    <w:rsid w:val="00386B6F"/>
    <w:rsid w:val="00386C25"/>
    <w:rsid w:val="00387DB3"/>
    <w:rsid w:val="00390805"/>
    <w:rsid w:val="00392872"/>
    <w:rsid w:val="0039713E"/>
    <w:rsid w:val="003A1E6C"/>
    <w:rsid w:val="003A7CD1"/>
    <w:rsid w:val="003C0BE5"/>
    <w:rsid w:val="003D4087"/>
    <w:rsid w:val="003D5784"/>
    <w:rsid w:val="003E2DEE"/>
    <w:rsid w:val="003E7478"/>
    <w:rsid w:val="00400894"/>
    <w:rsid w:val="004041F9"/>
    <w:rsid w:val="00406115"/>
    <w:rsid w:val="00410C0A"/>
    <w:rsid w:val="00416B49"/>
    <w:rsid w:val="004243F2"/>
    <w:rsid w:val="00425BD1"/>
    <w:rsid w:val="00431597"/>
    <w:rsid w:val="004413D2"/>
    <w:rsid w:val="00453248"/>
    <w:rsid w:val="004602CB"/>
    <w:rsid w:val="00463F86"/>
    <w:rsid w:val="0047581D"/>
    <w:rsid w:val="004848EE"/>
    <w:rsid w:val="0049180E"/>
    <w:rsid w:val="004955A3"/>
    <w:rsid w:val="004A2E58"/>
    <w:rsid w:val="004A5233"/>
    <w:rsid w:val="004A7918"/>
    <w:rsid w:val="004C05FA"/>
    <w:rsid w:val="004C0C45"/>
    <w:rsid w:val="004C4A9F"/>
    <w:rsid w:val="004C6035"/>
    <w:rsid w:val="004D433F"/>
    <w:rsid w:val="004D4779"/>
    <w:rsid w:val="004D713E"/>
    <w:rsid w:val="004E5AFF"/>
    <w:rsid w:val="004F0829"/>
    <w:rsid w:val="004F2C90"/>
    <w:rsid w:val="00503C87"/>
    <w:rsid w:val="00507328"/>
    <w:rsid w:val="00514F28"/>
    <w:rsid w:val="00515E2D"/>
    <w:rsid w:val="00516817"/>
    <w:rsid w:val="005277DD"/>
    <w:rsid w:val="00527965"/>
    <w:rsid w:val="005303A2"/>
    <w:rsid w:val="00531EA9"/>
    <w:rsid w:val="00543D2F"/>
    <w:rsid w:val="00545F8B"/>
    <w:rsid w:val="00554852"/>
    <w:rsid w:val="00554F0E"/>
    <w:rsid w:val="0055570E"/>
    <w:rsid w:val="0056107A"/>
    <w:rsid w:val="005701B8"/>
    <w:rsid w:val="00572737"/>
    <w:rsid w:val="005808D5"/>
    <w:rsid w:val="00581C40"/>
    <w:rsid w:val="00583C9E"/>
    <w:rsid w:val="005B147B"/>
    <w:rsid w:val="005B1D06"/>
    <w:rsid w:val="005C4C7B"/>
    <w:rsid w:val="005D301B"/>
    <w:rsid w:val="005D3C6C"/>
    <w:rsid w:val="005D7523"/>
    <w:rsid w:val="005D7828"/>
    <w:rsid w:val="005E0AA2"/>
    <w:rsid w:val="005E0C78"/>
    <w:rsid w:val="005E6DBE"/>
    <w:rsid w:val="005F0BB9"/>
    <w:rsid w:val="00601976"/>
    <w:rsid w:val="006030B6"/>
    <w:rsid w:val="00617383"/>
    <w:rsid w:val="00620D05"/>
    <w:rsid w:val="006251FA"/>
    <w:rsid w:val="0062522B"/>
    <w:rsid w:val="00625892"/>
    <w:rsid w:val="00627F7B"/>
    <w:rsid w:val="006413B1"/>
    <w:rsid w:val="00642DD9"/>
    <w:rsid w:val="00646E16"/>
    <w:rsid w:val="006515A5"/>
    <w:rsid w:val="006523B7"/>
    <w:rsid w:val="006547F4"/>
    <w:rsid w:val="006633F1"/>
    <w:rsid w:val="00666A59"/>
    <w:rsid w:val="006768E0"/>
    <w:rsid w:val="006824E8"/>
    <w:rsid w:val="006827E1"/>
    <w:rsid w:val="006A3AF1"/>
    <w:rsid w:val="006A4E22"/>
    <w:rsid w:val="006A5651"/>
    <w:rsid w:val="006B5A41"/>
    <w:rsid w:val="006C181F"/>
    <w:rsid w:val="006C52BB"/>
    <w:rsid w:val="006E12D9"/>
    <w:rsid w:val="006E1EE1"/>
    <w:rsid w:val="006E33D2"/>
    <w:rsid w:val="006F2ACF"/>
    <w:rsid w:val="006F5755"/>
    <w:rsid w:val="0070021E"/>
    <w:rsid w:val="00702614"/>
    <w:rsid w:val="007050D9"/>
    <w:rsid w:val="0071601F"/>
    <w:rsid w:val="007202B3"/>
    <w:rsid w:val="0072610B"/>
    <w:rsid w:val="007320AE"/>
    <w:rsid w:val="00734190"/>
    <w:rsid w:val="0074005F"/>
    <w:rsid w:val="007408AA"/>
    <w:rsid w:val="007448B2"/>
    <w:rsid w:val="00750A00"/>
    <w:rsid w:val="007573D8"/>
    <w:rsid w:val="00757DD9"/>
    <w:rsid w:val="007624DC"/>
    <w:rsid w:val="00763043"/>
    <w:rsid w:val="00763106"/>
    <w:rsid w:val="00766940"/>
    <w:rsid w:val="00771DBC"/>
    <w:rsid w:val="007757F7"/>
    <w:rsid w:val="00782C1B"/>
    <w:rsid w:val="0079465A"/>
    <w:rsid w:val="007959DC"/>
    <w:rsid w:val="007A0FE8"/>
    <w:rsid w:val="007A4328"/>
    <w:rsid w:val="007A4C98"/>
    <w:rsid w:val="007A7A71"/>
    <w:rsid w:val="007B2764"/>
    <w:rsid w:val="007B3201"/>
    <w:rsid w:val="007B4096"/>
    <w:rsid w:val="007B63A7"/>
    <w:rsid w:val="007C1E73"/>
    <w:rsid w:val="007C1F10"/>
    <w:rsid w:val="007C2611"/>
    <w:rsid w:val="007C4CA3"/>
    <w:rsid w:val="007D1495"/>
    <w:rsid w:val="007D2FC0"/>
    <w:rsid w:val="007D3621"/>
    <w:rsid w:val="00803AF5"/>
    <w:rsid w:val="00803DE4"/>
    <w:rsid w:val="00804EC0"/>
    <w:rsid w:val="00816B09"/>
    <w:rsid w:val="00824AFE"/>
    <w:rsid w:val="00825214"/>
    <w:rsid w:val="00825468"/>
    <w:rsid w:val="00827DCD"/>
    <w:rsid w:val="00827F7A"/>
    <w:rsid w:val="00832B49"/>
    <w:rsid w:val="00833972"/>
    <w:rsid w:val="00833B35"/>
    <w:rsid w:val="008347EB"/>
    <w:rsid w:val="008462CF"/>
    <w:rsid w:val="00862FD1"/>
    <w:rsid w:val="00867C35"/>
    <w:rsid w:val="008772FC"/>
    <w:rsid w:val="00882DD5"/>
    <w:rsid w:val="00884BE2"/>
    <w:rsid w:val="0089135D"/>
    <w:rsid w:val="00891BE7"/>
    <w:rsid w:val="00895138"/>
    <w:rsid w:val="00897B8D"/>
    <w:rsid w:val="008A0C23"/>
    <w:rsid w:val="008B1242"/>
    <w:rsid w:val="008B24CD"/>
    <w:rsid w:val="008B53C3"/>
    <w:rsid w:val="008C6463"/>
    <w:rsid w:val="008C689A"/>
    <w:rsid w:val="008C68C5"/>
    <w:rsid w:val="008C7DCE"/>
    <w:rsid w:val="008E2DB3"/>
    <w:rsid w:val="008E333E"/>
    <w:rsid w:val="008E6E9A"/>
    <w:rsid w:val="008F5522"/>
    <w:rsid w:val="00901062"/>
    <w:rsid w:val="00907074"/>
    <w:rsid w:val="00915384"/>
    <w:rsid w:val="00930CE7"/>
    <w:rsid w:val="0093135D"/>
    <w:rsid w:val="00932881"/>
    <w:rsid w:val="00933C43"/>
    <w:rsid w:val="0093723D"/>
    <w:rsid w:val="00941A83"/>
    <w:rsid w:val="009445AE"/>
    <w:rsid w:val="00946588"/>
    <w:rsid w:val="00963C8A"/>
    <w:rsid w:val="00964384"/>
    <w:rsid w:val="00964DF7"/>
    <w:rsid w:val="00966D8F"/>
    <w:rsid w:val="00967BA5"/>
    <w:rsid w:val="00974A1C"/>
    <w:rsid w:val="00974DFF"/>
    <w:rsid w:val="00975094"/>
    <w:rsid w:val="00980A90"/>
    <w:rsid w:val="00982275"/>
    <w:rsid w:val="009902CC"/>
    <w:rsid w:val="00996AE1"/>
    <w:rsid w:val="009A2237"/>
    <w:rsid w:val="009A7542"/>
    <w:rsid w:val="009B4940"/>
    <w:rsid w:val="009B5710"/>
    <w:rsid w:val="009D079F"/>
    <w:rsid w:val="009E0947"/>
    <w:rsid w:val="009E12E1"/>
    <w:rsid w:val="009F7430"/>
    <w:rsid w:val="00A035A8"/>
    <w:rsid w:val="00A072BB"/>
    <w:rsid w:val="00A30241"/>
    <w:rsid w:val="00A30B06"/>
    <w:rsid w:val="00A34150"/>
    <w:rsid w:val="00A36F6E"/>
    <w:rsid w:val="00A533EC"/>
    <w:rsid w:val="00A61120"/>
    <w:rsid w:val="00A7185E"/>
    <w:rsid w:val="00A72126"/>
    <w:rsid w:val="00A85118"/>
    <w:rsid w:val="00A97C15"/>
    <w:rsid w:val="00AA11B4"/>
    <w:rsid w:val="00AA5B2B"/>
    <w:rsid w:val="00AA6A45"/>
    <w:rsid w:val="00AB1E0F"/>
    <w:rsid w:val="00AB4935"/>
    <w:rsid w:val="00AC32FA"/>
    <w:rsid w:val="00AE10C1"/>
    <w:rsid w:val="00AE56F8"/>
    <w:rsid w:val="00AE7D01"/>
    <w:rsid w:val="00AF0961"/>
    <w:rsid w:val="00AF5CF8"/>
    <w:rsid w:val="00B04D03"/>
    <w:rsid w:val="00B20431"/>
    <w:rsid w:val="00B20B0F"/>
    <w:rsid w:val="00B23391"/>
    <w:rsid w:val="00B351B1"/>
    <w:rsid w:val="00B406EC"/>
    <w:rsid w:val="00B41157"/>
    <w:rsid w:val="00B46E47"/>
    <w:rsid w:val="00B514E4"/>
    <w:rsid w:val="00B52B83"/>
    <w:rsid w:val="00B55E3D"/>
    <w:rsid w:val="00B6320F"/>
    <w:rsid w:val="00B77C90"/>
    <w:rsid w:val="00B804B0"/>
    <w:rsid w:val="00B8236B"/>
    <w:rsid w:val="00B84AC9"/>
    <w:rsid w:val="00B85513"/>
    <w:rsid w:val="00B86647"/>
    <w:rsid w:val="00B9448C"/>
    <w:rsid w:val="00B94E7D"/>
    <w:rsid w:val="00BB71BD"/>
    <w:rsid w:val="00BC6E2A"/>
    <w:rsid w:val="00BC7050"/>
    <w:rsid w:val="00BD5027"/>
    <w:rsid w:val="00BE0921"/>
    <w:rsid w:val="00BE211A"/>
    <w:rsid w:val="00BE6046"/>
    <w:rsid w:val="00BF525D"/>
    <w:rsid w:val="00C04A92"/>
    <w:rsid w:val="00C11AEA"/>
    <w:rsid w:val="00C20603"/>
    <w:rsid w:val="00C267D2"/>
    <w:rsid w:val="00C30B3C"/>
    <w:rsid w:val="00C355AA"/>
    <w:rsid w:val="00C4486F"/>
    <w:rsid w:val="00C50A2C"/>
    <w:rsid w:val="00C65F60"/>
    <w:rsid w:val="00C71350"/>
    <w:rsid w:val="00C73C3B"/>
    <w:rsid w:val="00C802AF"/>
    <w:rsid w:val="00C802BE"/>
    <w:rsid w:val="00C8514D"/>
    <w:rsid w:val="00C8670E"/>
    <w:rsid w:val="00CA1249"/>
    <w:rsid w:val="00CA2E72"/>
    <w:rsid w:val="00CD3F34"/>
    <w:rsid w:val="00CD4313"/>
    <w:rsid w:val="00CD6306"/>
    <w:rsid w:val="00CE0C2E"/>
    <w:rsid w:val="00CE78D4"/>
    <w:rsid w:val="00CF2E5E"/>
    <w:rsid w:val="00CF3FE0"/>
    <w:rsid w:val="00CF65AC"/>
    <w:rsid w:val="00D02FA9"/>
    <w:rsid w:val="00D078D9"/>
    <w:rsid w:val="00D162CA"/>
    <w:rsid w:val="00D25ECB"/>
    <w:rsid w:val="00D31C43"/>
    <w:rsid w:val="00D378A1"/>
    <w:rsid w:val="00D4515F"/>
    <w:rsid w:val="00D4769C"/>
    <w:rsid w:val="00D47E70"/>
    <w:rsid w:val="00D50462"/>
    <w:rsid w:val="00D55147"/>
    <w:rsid w:val="00D5524C"/>
    <w:rsid w:val="00D62D95"/>
    <w:rsid w:val="00D73303"/>
    <w:rsid w:val="00D74C93"/>
    <w:rsid w:val="00D906EB"/>
    <w:rsid w:val="00D95B00"/>
    <w:rsid w:val="00DA1DB1"/>
    <w:rsid w:val="00DA2510"/>
    <w:rsid w:val="00DA2E02"/>
    <w:rsid w:val="00DA406A"/>
    <w:rsid w:val="00DB28EA"/>
    <w:rsid w:val="00DB2E4A"/>
    <w:rsid w:val="00DC1B95"/>
    <w:rsid w:val="00DC5233"/>
    <w:rsid w:val="00DC6F92"/>
    <w:rsid w:val="00DE6FB4"/>
    <w:rsid w:val="00DF0C90"/>
    <w:rsid w:val="00DF52EE"/>
    <w:rsid w:val="00DF5604"/>
    <w:rsid w:val="00DF64C2"/>
    <w:rsid w:val="00E000BA"/>
    <w:rsid w:val="00E04E12"/>
    <w:rsid w:val="00E054F8"/>
    <w:rsid w:val="00E110B6"/>
    <w:rsid w:val="00E11B79"/>
    <w:rsid w:val="00E125CB"/>
    <w:rsid w:val="00E14985"/>
    <w:rsid w:val="00E161FF"/>
    <w:rsid w:val="00E21A31"/>
    <w:rsid w:val="00E30139"/>
    <w:rsid w:val="00E30975"/>
    <w:rsid w:val="00E31E97"/>
    <w:rsid w:val="00E33292"/>
    <w:rsid w:val="00E35B59"/>
    <w:rsid w:val="00E4126B"/>
    <w:rsid w:val="00E4236D"/>
    <w:rsid w:val="00E42B68"/>
    <w:rsid w:val="00E50541"/>
    <w:rsid w:val="00E5063D"/>
    <w:rsid w:val="00E53AA5"/>
    <w:rsid w:val="00E55FCF"/>
    <w:rsid w:val="00E5629B"/>
    <w:rsid w:val="00E571E1"/>
    <w:rsid w:val="00E658BA"/>
    <w:rsid w:val="00E739F3"/>
    <w:rsid w:val="00E82636"/>
    <w:rsid w:val="00E82BA7"/>
    <w:rsid w:val="00E85722"/>
    <w:rsid w:val="00E8743B"/>
    <w:rsid w:val="00E941B3"/>
    <w:rsid w:val="00E96337"/>
    <w:rsid w:val="00EA11FB"/>
    <w:rsid w:val="00EA2D3A"/>
    <w:rsid w:val="00EA520C"/>
    <w:rsid w:val="00EB0078"/>
    <w:rsid w:val="00EB2BBF"/>
    <w:rsid w:val="00EB5203"/>
    <w:rsid w:val="00EC2A90"/>
    <w:rsid w:val="00ED1118"/>
    <w:rsid w:val="00ED3558"/>
    <w:rsid w:val="00EE10F7"/>
    <w:rsid w:val="00EE1267"/>
    <w:rsid w:val="00EE1B4F"/>
    <w:rsid w:val="00EE7401"/>
    <w:rsid w:val="00EF1BFA"/>
    <w:rsid w:val="00F00C6C"/>
    <w:rsid w:val="00F01BF1"/>
    <w:rsid w:val="00F062B8"/>
    <w:rsid w:val="00F07A4C"/>
    <w:rsid w:val="00F105C9"/>
    <w:rsid w:val="00F10A97"/>
    <w:rsid w:val="00F14252"/>
    <w:rsid w:val="00F15846"/>
    <w:rsid w:val="00F26AC7"/>
    <w:rsid w:val="00F27DB0"/>
    <w:rsid w:val="00F339EC"/>
    <w:rsid w:val="00F34BA9"/>
    <w:rsid w:val="00F367FF"/>
    <w:rsid w:val="00F43F1D"/>
    <w:rsid w:val="00F46826"/>
    <w:rsid w:val="00F56180"/>
    <w:rsid w:val="00F56EAA"/>
    <w:rsid w:val="00F60E05"/>
    <w:rsid w:val="00F656F5"/>
    <w:rsid w:val="00F71C24"/>
    <w:rsid w:val="00F8303E"/>
    <w:rsid w:val="00F84307"/>
    <w:rsid w:val="00F93BD9"/>
    <w:rsid w:val="00F9455E"/>
    <w:rsid w:val="00FA07F4"/>
    <w:rsid w:val="00FA4DF0"/>
    <w:rsid w:val="00FC2EC1"/>
    <w:rsid w:val="00FC7143"/>
    <w:rsid w:val="00FD0BA2"/>
    <w:rsid w:val="00FD2285"/>
    <w:rsid w:val="00FD2808"/>
    <w:rsid w:val="00FD466A"/>
    <w:rsid w:val="00FE37EF"/>
    <w:rsid w:val="00FF029C"/>
    <w:rsid w:val="00FF043C"/>
    <w:rsid w:val="039A2917"/>
    <w:rsid w:val="0BAE5675"/>
    <w:rsid w:val="0D4743E4"/>
    <w:rsid w:val="1F3C38DF"/>
    <w:rsid w:val="30696BAC"/>
    <w:rsid w:val="4BF64427"/>
    <w:rsid w:val="56C5219E"/>
    <w:rsid w:val="59690E8D"/>
    <w:rsid w:val="69077219"/>
    <w:rsid w:val="6F940383"/>
    <w:rsid w:val="7CAA44F7"/>
    <w:rsid w:val="7F6C581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fontstyle01"/>
    <w:basedOn w:val="7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14">
    <w:name w:val="apple-converted-space"/>
    <w:basedOn w:val="7"/>
    <w:qFormat/>
    <w:uiPriority w:val="0"/>
  </w:style>
  <w:style w:type="character" w:customStyle="1" w:styleId="15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DengXian" w:hAnsi="宋体" w:eastAsia="DengXian" w:cs="宋体"/>
      <w:kern w:val="0"/>
      <w:sz w:val="18"/>
      <w:szCs w:val="18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xl69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2">
    <w:name w:val="xl70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3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4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5">
    <w:name w:val="xl7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6">
    <w:name w:val="xl74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7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0">
    <w:name w:val="xl78"/>
    <w:basedOn w:val="1"/>
    <w:qFormat/>
    <w:uiPriority w:val="0"/>
    <w:pPr>
      <w:widowControl/>
      <w:shd w:val="clear" w:color="000000" w:fill="F4B08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1">
    <w:name w:val="xl7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2">
    <w:name w:val="xl80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3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4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5">
    <w:name w:val="xl8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6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7">
    <w:name w:val="xl8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8">
    <w:name w:val="xl86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9">
    <w:name w:val="xl87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0">
    <w:name w:val="xl8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1">
    <w:name w:val="xl8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42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3">
    <w:name w:val="xl9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4">
    <w:name w:val="xl9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45">
    <w:name w:val="List Paragraph"/>
    <w:basedOn w:val="1"/>
    <w:qFormat/>
    <w:uiPriority w:val="34"/>
    <w:pPr>
      <w:ind w:firstLine="420" w:firstLineChars="200"/>
    </w:pPr>
  </w:style>
  <w:style w:type="character" w:customStyle="1" w:styleId="46">
    <w:name w:val="不明显强调1"/>
    <w:basedOn w:val="7"/>
    <w:qFormat/>
    <w:uiPriority w:val="19"/>
    <w:rPr>
      <w:i/>
      <w:iCs/>
      <w:color w:val="7F7F7F" w:themeColor="text1" w:themeTint="7F"/>
    </w:rPr>
  </w:style>
  <w:style w:type="character" w:customStyle="1" w:styleId="47">
    <w:name w:val="fontstyle21"/>
    <w:basedOn w:val="7"/>
    <w:qFormat/>
    <w:uiPriority w:val="0"/>
    <w:rPr>
      <w:rFonts w:hint="default" w:ascii="AdvGulliv-I" w:hAnsi="AdvGulliv-I"/>
      <w:color w:val="000000"/>
      <w:sz w:val="14"/>
      <w:szCs w:val="14"/>
    </w:rPr>
  </w:style>
  <w:style w:type="character" w:customStyle="1" w:styleId="48">
    <w:name w:val="fontstyle31"/>
    <w:basedOn w:val="7"/>
    <w:qFormat/>
    <w:uiPriority w:val="0"/>
    <w:rPr>
      <w:rFonts w:hint="default" w:ascii="AdvP4C4E74" w:hAnsi="AdvP4C4E74"/>
      <w:color w:val="000000"/>
      <w:sz w:val="8"/>
      <w:szCs w:val="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CD717F8-B12D-43CC-8C7E-A4236903F7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46</Words>
  <Characters>1974</Characters>
  <Lines>16</Lines>
  <Paragraphs>4</Paragraphs>
  <TotalTime>2</TotalTime>
  <ScaleCrop>false</ScaleCrop>
  <LinksUpToDate>false</LinksUpToDate>
  <CharactersWithSpaces>231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4:24:00Z</dcterms:created>
  <dc:creator>皮皮熊</dc:creator>
  <cp:lastModifiedBy>Administrator</cp:lastModifiedBy>
  <dcterms:modified xsi:type="dcterms:W3CDTF">2020-07-09T09:07:26Z</dcterms:modified>
  <cp:revision>17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